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B48B" w14:textId="34CBDDE3" w:rsidR="00A31173" w:rsidRPr="00004ED2" w:rsidRDefault="002A7E84" w:rsidP="00A31173">
      <w:pPr>
        <w:spacing w:after="0"/>
        <w:rPr>
          <w:b/>
          <w:bCs/>
          <w:szCs w:val="24"/>
        </w:rPr>
      </w:pPr>
      <w:r w:rsidRPr="00004ED2">
        <w:rPr>
          <w:b/>
          <w:bCs/>
          <w:szCs w:val="24"/>
        </w:rPr>
        <w:t xml:space="preserve">S2 </w:t>
      </w:r>
      <w:r w:rsidR="00A31173" w:rsidRPr="00004ED2">
        <w:rPr>
          <w:b/>
          <w:bCs/>
          <w:szCs w:val="24"/>
        </w:rPr>
        <w:t>Appendix</w:t>
      </w:r>
      <w:r w:rsidRPr="00004ED2">
        <w:rPr>
          <w:b/>
          <w:bCs/>
          <w:szCs w:val="24"/>
        </w:rPr>
        <w:t xml:space="preserve">. </w:t>
      </w:r>
      <w:r w:rsidR="00A31173" w:rsidRPr="00004ED2">
        <w:rPr>
          <w:b/>
          <w:bCs/>
          <w:szCs w:val="24"/>
        </w:rPr>
        <w:t>Summary descriptive statistics of variables</w:t>
      </w:r>
    </w:p>
    <w:tbl>
      <w:tblPr>
        <w:tblW w:w="10350" w:type="dxa"/>
        <w:tblInd w:w="-635" w:type="dxa"/>
        <w:tblLook w:val="04A0" w:firstRow="1" w:lastRow="0" w:firstColumn="1" w:lastColumn="0" w:noHBand="0" w:noVBand="1"/>
      </w:tblPr>
      <w:tblGrid>
        <w:gridCol w:w="1273"/>
        <w:gridCol w:w="717"/>
        <w:gridCol w:w="939"/>
        <w:gridCol w:w="719"/>
        <w:gridCol w:w="717"/>
        <w:gridCol w:w="945"/>
        <w:gridCol w:w="1184"/>
        <w:gridCol w:w="717"/>
        <w:gridCol w:w="828"/>
        <w:gridCol w:w="717"/>
        <w:gridCol w:w="717"/>
        <w:gridCol w:w="877"/>
      </w:tblGrid>
      <w:tr w:rsidR="00B07F9E" w:rsidRPr="00C41596" w14:paraId="7B3AE90B" w14:textId="77777777" w:rsidTr="004C1F68">
        <w:trPr>
          <w:trHeight w:val="264"/>
          <w:tblHeader/>
        </w:trPr>
        <w:tc>
          <w:tcPr>
            <w:tcW w:w="199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63D7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inents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2CAF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9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1FE5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inents</w:t>
            </w:r>
          </w:p>
        </w:tc>
        <w:tc>
          <w:tcPr>
            <w:tcW w:w="31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8ABA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</w:tr>
      <w:tr w:rsidR="00B07F9E" w:rsidRPr="00C41596" w14:paraId="70957C46" w14:textId="77777777" w:rsidTr="004C1F68">
        <w:trPr>
          <w:trHeight w:val="792"/>
          <w:tblHeader/>
        </w:trPr>
        <w:tc>
          <w:tcPr>
            <w:tcW w:w="1990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455B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07F5D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DI </w:t>
            </w: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($ bn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DB51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85AD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P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E9C1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19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7BE4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98729" w14:textId="35B6C829" w:rsidR="00B07F9E" w:rsidRPr="00C41596" w:rsidRDefault="00B93732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  <w:r w:rsidR="00B07F9E"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 </w:t>
            </w:r>
            <w:r w:rsidR="00B07F9E"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($ bn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59E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3877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PI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4AB" w14:textId="77777777" w:rsidR="00B07F9E" w:rsidRPr="00C41596" w:rsidRDefault="00B07F9E" w:rsidP="00B937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R</w:t>
            </w:r>
          </w:p>
        </w:tc>
      </w:tr>
      <w:tr w:rsidR="00B07F9E" w:rsidRPr="00C41596" w14:paraId="6E3376C0" w14:textId="77777777" w:rsidTr="002F35F3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869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sia &amp;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Pacific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2F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014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773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FC3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4F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D88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Korea,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Rep.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442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F8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A4C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45D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A759F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7F9E" w:rsidRPr="00C41596" w14:paraId="403AE230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A70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40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60F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.5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7A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5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D30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4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A51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8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7116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E4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8E9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24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1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673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6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6087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28</w:t>
            </w:r>
          </w:p>
        </w:tc>
      </w:tr>
      <w:tr w:rsidR="00B07F9E" w:rsidRPr="00C41596" w14:paraId="7DB1F944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171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9EE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0F4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6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37A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4DE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36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0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57F1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5AB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00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749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6B5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54DD1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12</w:t>
            </w:r>
          </w:p>
        </w:tc>
      </w:tr>
      <w:tr w:rsidR="00B07F9E" w:rsidRPr="00C41596" w14:paraId="17F78319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9DF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D4B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1F7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16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ED8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3C3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3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101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3.73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A6E8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679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CB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A29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9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583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1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B3F6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55</w:t>
            </w:r>
          </w:p>
        </w:tc>
      </w:tr>
      <w:tr w:rsidR="00B07F9E" w:rsidRPr="00C41596" w14:paraId="4CC1BB31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27C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F08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531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90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651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4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AF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9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25B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27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2A57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4F2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2FE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CB3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1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0B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17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78A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93</w:t>
            </w:r>
          </w:p>
        </w:tc>
      </w:tr>
      <w:tr w:rsidR="00B07F9E" w:rsidRPr="00C41596" w14:paraId="50C9AF78" w14:textId="77777777" w:rsidTr="002F35F3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31C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men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47A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FA9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BD3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81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76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5BA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Kuwait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266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FB0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61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98E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51237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0E9847BE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6D8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B33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9F9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BA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6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4F5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52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373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2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0F8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7FB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8EF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65A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9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1C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2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BE24D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86</w:t>
            </w:r>
          </w:p>
        </w:tc>
      </w:tr>
      <w:tr w:rsidR="00B07F9E" w:rsidRPr="00C41596" w14:paraId="39C3093D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4EC6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4E4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28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CA1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D3E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64C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47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4B3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288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17E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215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06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6FC41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83</w:t>
            </w:r>
          </w:p>
        </w:tc>
      </w:tr>
      <w:tr w:rsidR="00B07F9E" w:rsidRPr="00C41596" w14:paraId="0BB3EB6B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6434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A82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CF6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CB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5F2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3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07A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3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93D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601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7E9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3D9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4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29D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3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E1C79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6.890</w:t>
            </w:r>
          </w:p>
        </w:tc>
      </w:tr>
      <w:tr w:rsidR="00B07F9E" w:rsidRPr="00C41596" w14:paraId="0B392E85" w14:textId="77777777" w:rsidTr="002F35F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146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A30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42E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297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9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340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7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541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04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4359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10D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943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3F1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67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81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DB7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45</w:t>
            </w:r>
          </w:p>
        </w:tc>
      </w:tr>
      <w:tr w:rsidR="00B07F9E" w:rsidRPr="00C41596" w14:paraId="181D39A5" w14:textId="77777777" w:rsidTr="00384797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4B3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EE2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DCA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E87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52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67B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50F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yrgyz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Republic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4D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C55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42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41D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9097D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10609584" w14:textId="77777777" w:rsidTr="00384797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273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2C4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0AE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.8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8CA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1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CA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86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201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3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55EB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000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F8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69C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7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E8D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7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BAE7F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777</w:t>
            </w:r>
          </w:p>
        </w:tc>
      </w:tr>
      <w:tr w:rsidR="00B07F9E" w:rsidRPr="00C41596" w14:paraId="3B4EBD64" w14:textId="77777777" w:rsidTr="00384797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4ACB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BD9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57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5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35C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D5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5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9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908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88B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D6B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D1D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CB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5B155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72</w:t>
            </w:r>
          </w:p>
        </w:tc>
      </w:tr>
      <w:tr w:rsidR="00B07F9E" w:rsidRPr="00C41596" w14:paraId="72B348F1" w14:textId="77777777" w:rsidTr="00384797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478C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114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FBE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.2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AE3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EB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2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0CC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3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965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767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B9A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104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B6F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5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B3759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62</w:t>
            </w:r>
          </w:p>
        </w:tc>
      </w:tr>
      <w:tr w:rsidR="00B07F9E" w:rsidRPr="00C41596" w14:paraId="3FE7C2EE" w14:textId="77777777" w:rsidTr="00384797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480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0AF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16F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.2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305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2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75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4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31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41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D98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C94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ED0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1AE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14D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1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38B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427</w:t>
            </w:r>
          </w:p>
        </w:tc>
      </w:tr>
      <w:tr w:rsidR="00B07F9E" w:rsidRPr="00C41596" w14:paraId="7A13229C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FC2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zerbaij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456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11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45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80F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39E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132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bano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62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7A1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516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5A6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9BB24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7F9E" w:rsidRPr="00C41596" w14:paraId="2F8DB412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3AC3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8E7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740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2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E4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2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6B7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6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141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838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6CC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FD0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07D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ECA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6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37F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1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258C8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56</w:t>
            </w:r>
          </w:p>
        </w:tc>
      </w:tr>
      <w:tr w:rsidR="00B07F9E" w:rsidRPr="00C41596" w14:paraId="4290D218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EEE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0D7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0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71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A16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EA9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3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9ED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296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81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E67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4ED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94EE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43</w:t>
            </w:r>
          </w:p>
        </w:tc>
      </w:tr>
      <w:tr w:rsidR="00B07F9E" w:rsidRPr="00C41596" w14:paraId="3565C352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BD0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CAD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A77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5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83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D4A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9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AD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20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9232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D3A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65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195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748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8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A328E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87</w:t>
            </w:r>
          </w:p>
        </w:tc>
      </w:tr>
      <w:tr w:rsidR="00B07F9E" w:rsidRPr="00C41596" w14:paraId="6631B419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F59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2CD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7B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9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EB2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556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4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B55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4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079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29C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17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C9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3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E7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3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E75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13</w:t>
            </w:r>
          </w:p>
        </w:tc>
      </w:tr>
      <w:tr w:rsidR="00B07F9E" w:rsidRPr="00C41596" w14:paraId="5DBD8E1D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10B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hrai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994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914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41B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D8C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6AC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A41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147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68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299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3BB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F03F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0E87567B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1C8C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BE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D1B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4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5EB6A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8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79A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6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185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6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BA8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206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6C0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58F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9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36E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4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0D0BB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35</w:t>
            </w:r>
          </w:p>
        </w:tc>
      </w:tr>
      <w:tr w:rsidR="00B07F9E" w:rsidRPr="00C41596" w14:paraId="672D5CD2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D6ED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3D3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64C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4BE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074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F10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0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894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A29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6C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F19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7A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07E6C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76</w:t>
            </w:r>
          </w:p>
        </w:tc>
      </w:tr>
      <w:tr w:rsidR="00B07F9E" w:rsidRPr="00C41596" w14:paraId="069A68B0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E02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EF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FC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F64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0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5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DD1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8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2F9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A03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B76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62A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722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21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F8672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113</w:t>
            </w:r>
          </w:p>
        </w:tc>
      </w:tr>
      <w:tr w:rsidR="00B07F9E" w:rsidRPr="00C41596" w14:paraId="6D3B9EAC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E4C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930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C98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6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5DE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94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7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E9B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67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203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DF2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E11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135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0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5D2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9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8BD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26</w:t>
            </w:r>
          </w:p>
        </w:tc>
      </w:tr>
      <w:tr w:rsidR="00B07F9E" w:rsidRPr="00C41596" w14:paraId="2570E403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210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C1D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EBF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254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AD0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A5E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A73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gol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004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000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20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84D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E760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71E38324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FD4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D9B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39F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4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6F7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5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32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0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724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94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04B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515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82A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E07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6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031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0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A3C5A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103</w:t>
            </w:r>
          </w:p>
        </w:tc>
      </w:tr>
      <w:tr w:rsidR="00B07F9E" w:rsidRPr="00C41596" w14:paraId="58DE58E3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019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3EC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E76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7B2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991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A0C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1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FC0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8D2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433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DC2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DD0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011DB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26</w:t>
            </w:r>
          </w:p>
        </w:tc>
      </w:tr>
      <w:tr w:rsidR="00B07F9E" w:rsidRPr="00C41596" w14:paraId="1EB4A1E6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E10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4D8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8C7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281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4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7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02D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4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ABF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797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E10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1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C8D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F79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85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0A00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3.730</w:t>
            </w:r>
          </w:p>
        </w:tc>
      </w:tr>
      <w:tr w:rsidR="00B07F9E" w:rsidRPr="00C41596" w14:paraId="349093CE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C43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DBF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EA0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4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FF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07F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4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93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8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2B1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692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B5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735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889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0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63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131</w:t>
            </w:r>
          </w:p>
        </w:tc>
      </w:tr>
      <w:tr w:rsidR="00B07F9E" w:rsidRPr="00C41596" w14:paraId="10397A99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042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runei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10F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56D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079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058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69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377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ew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Zealand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42D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386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61A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E6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741AE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58EACB94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0EF2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ED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F45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686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2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E7A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89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D0A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7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3CF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55D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85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326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8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CE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21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E525E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04</w:t>
            </w:r>
          </w:p>
        </w:tc>
      </w:tr>
      <w:tr w:rsidR="00B07F9E" w:rsidRPr="00C41596" w14:paraId="74835831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D85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3B5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F3A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74A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2B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75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82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41F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63E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21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82E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B1C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ED31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18</w:t>
            </w:r>
          </w:p>
        </w:tc>
      </w:tr>
      <w:tr w:rsidR="00B07F9E" w:rsidRPr="00C41596" w14:paraId="7E56FC6D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446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7C1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DA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1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E41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9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0A5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0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4F6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0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FB8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3CC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92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CC1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9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E09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8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44680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995</w:t>
            </w:r>
          </w:p>
        </w:tc>
      </w:tr>
      <w:tr w:rsidR="00B07F9E" w:rsidRPr="00C41596" w14:paraId="096F3529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CA6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F9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01D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6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773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72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7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D8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148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B80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D63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C43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4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F7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2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A8D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7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DF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74</w:t>
            </w:r>
          </w:p>
        </w:tc>
      </w:tr>
      <w:tr w:rsidR="00B07F9E" w:rsidRPr="00C41596" w14:paraId="66690309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2A9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457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BE5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011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BD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526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560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m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F8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56A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D5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D73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7C2A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7F9E" w:rsidRPr="00C41596" w14:paraId="1F20C44D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626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3BF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6D6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0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0FD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0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A71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2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CE9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61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370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C0C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D68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EE6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0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EA5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31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45C84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55</w:t>
            </w:r>
          </w:p>
        </w:tc>
      </w:tr>
      <w:tr w:rsidR="00B07F9E" w:rsidRPr="00C41596" w14:paraId="2DCF3926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918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31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905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1B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246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65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3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1EC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EB4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9A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AC9D7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77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F46B9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05</w:t>
            </w:r>
          </w:p>
        </w:tc>
      </w:tr>
      <w:tr w:rsidR="00B07F9E" w:rsidRPr="00C41596" w14:paraId="311E2295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0256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7AB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8F3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6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740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4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B66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22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D44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00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5E6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CC3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220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F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3EB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3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6FEE8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346</w:t>
            </w:r>
          </w:p>
        </w:tc>
      </w:tr>
      <w:tr w:rsidR="00B07F9E" w:rsidRPr="00C41596" w14:paraId="204A5D6E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185C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AA8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67D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8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6D6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8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1C5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6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B19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2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C23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F2C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F9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534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8B1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34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789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278</w:t>
            </w:r>
          </w:p>
        </w:tc>
      </w:tr>
      <w:tr w:rsidR="00B07F9E" w:rsidRPr="00C41596" w14:paraId="6A34A061" w14:textId="77777777" w:rsidTr="0085554B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0D9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4DE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F1F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F0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501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523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46F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kist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724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E8C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219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398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3FE4A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6E00BA0E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99D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40A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FA7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4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686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0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F1F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2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127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2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AF2E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F87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76D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5FD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2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878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9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D02AA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10</w:t>
            </w:r>
          </w:p>
        </w:tc>
      </w:tr>
      <w:tr w:rsidR="00B07F9E" w:rsidRPr="00C41596" w14:paraId="09ECD11F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9B2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035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BD7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7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087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0BD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8F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4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EB2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263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C6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4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303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9DC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B5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74</w:t>
            </w:r>
          </w:p>
        </w:tc>
      </w:tr>
      <w:tr w:rsidR="00B07F9E" w:rsidRPr="00C41596" w14:paraId="61B5DDE6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F42F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DA1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895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00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A8C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00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285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71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A59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6.26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61B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0EB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41E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8EE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20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955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19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A04CF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80</w:t>
            </w:r>
          </w:p>
        </w:tc>
      </w:tr>
      <w:tr w:rsidR="00B07F9E" w:rsidRPr="00C41596" w14:paraId="4420FA1E" w14:textId="77777777" w:rsidTr="0085554B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9A8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A61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2AF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6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7F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ACE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8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965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2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AC6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5C9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C1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B2D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F7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2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4CF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321</w:t>
            </w:r>
          </w:p>
        </w:tc>
      </w:tr>
      <w:tr w:rsidR="00B07F9E" w:rsidRPr="00C41596" w14:paraId="09D393F5" w14:textId="77777777" w:rsidTr="007C4E03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23B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eorg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327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C2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463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297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808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09F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238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6B0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C1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0B1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F735B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04FA7732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FCA8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96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5D9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3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482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4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93C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38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E9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6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9EE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7FA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CF9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0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5D8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1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A1B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37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50C0A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22</w:t>
            </w:r>
          </w:p>
        </w:tc>
      </w:tr>
      <w:tr w:rsidR="00B07F9E" w:rsidRPr="00C41596" w14:paraId="43C13416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6E1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3EC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C99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09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6EA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F89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F00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9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273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886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5B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EDC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214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541B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74</w:t>
            </w:r>
          </w:p>
        </w:tc>
      </w:tr>
      <w:tr w:rsidR="00B07F9E" w:rsidRPr="00C41596" w14:paraId="55E59902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FEA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55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E46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268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AE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53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8A2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5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371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13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556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E70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BA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8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FC6CC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92</w:t>
            </w:r>
          </w:p>
        </w:tc>
      </w:tr>
      <w:tr w:rsidR="00B07F9E" w:rsidRPr="00C41596" w14:paraId="4C04E459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BA9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1D0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7E2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4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1AC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D7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7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905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78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D17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973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126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39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C6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4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73E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58</w:t>
            </w:r>
          </w:p>
        </w:tc>
      </w:tr>
      <w:tr w:rsidR="00B07F9E" w:rsidRPr="00C41596" w14:paraId="0EDE222C" w14:textId="77777777" w:rsidTr="007C4E03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0C5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ng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Kong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2F8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65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B6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87E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AE7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AC8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atar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9CF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CA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C0B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10A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2EF79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02D8B15F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A74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6E6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820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0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EB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7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E2A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7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1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58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C33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E60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6F1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B48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7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4DF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0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4157F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37</w:t>
            </w:r>
          </w:p>
        </w:tc>
      </w:tr>
      <w:tr w:rsidR="00B07F9E" w:rsidRPr="00C41596" w14:paraId="03C0D796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28A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8AA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37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3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5E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E3B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91D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65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696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6F4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C3B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3ED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B0D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1445A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37</w:t>
            </w:r>
          </w:p>
        </w:tc>
      </w:tr>
      <w:tr w:rsidR="00B07F9E" w:rsidRPr="00C41596" w14:paraId="34BE958D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46B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E7A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86D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6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25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6C1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2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CB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35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2F4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3A4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43B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1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2E8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E9D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5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DE3C5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6.613</w:t>
            </w:r>
          </w:p>
        </w:tc>
      </w:tr>
      <w:tr w:rsidR="00B07F9E" w:rsidRPr="00C41596" w14:paraId="7A9A967D" w14:textId="77777777" w:rsidTr="007C4E03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C0CE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BD9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D78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90.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FEF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6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B7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2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4B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17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F269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F85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773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9A5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125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9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3EF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301</w:t>
            </w:r>
          </w:p>
        </w:tc>
      </w:tr>
      <w:tr w:rsidR="00B07F9E" w:rsidRPr="00C41596" w14:paraId="353258D4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2BA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5D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A2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27D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87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D2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DEC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ussian </w:t>
            </w: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Federa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76B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2EB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03D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D44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5A95D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06FDAFCC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6980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1F2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4C1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00</w:t>
            </w:r>
          </w:p>
        </w:tc>
        <w:tc>
          <w:tcPr>
            <w:tcW w:w="7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491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6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0A6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56</w:t>
            </w:r>
          </w:p>
        </w:tc>
        <w:tc>
          <w:tcPr>
            <w:tcW w:w="9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A04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0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B61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F12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C8E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.5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CD3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32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9BC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97</w:t>
            </w:r>
          </w:p>
        </w:tc>
        <w:tc>
          <w:tcPr>
            <w:tcW w:w="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D2471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5</w:t>
            </w:r>
          </w:p>
        </w:tc>
      </w:tr>
      <w:tr w:rsidR="00B07F9E" w:rsidRPr="00C41596" w14:paraId="2ABEF718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DDD6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BBE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D1A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7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B3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52C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59E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30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18C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6D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DDB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9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AE3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12F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8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960EB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38</w:t>
            </w:r>
          </w:p>
        </w:tc>
      </w:tr>
      <w:tr w:rsidR="00B07F9E" w:rsidRPr="00C41596" w14:paraId="15919763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A162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C0F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D7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00</w:t>
            </w:r>
          </w:p>
        </w:tc>
        <w:tc>
          <w:tcPr>
            <w:tcW w:w="7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D7D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1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621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71</w:t>
            </w:r>
          </w:p>
        </w:tc>
        <w:tc>
          <w:tcPr>
            <w:tcW w:w="9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3C1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98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09A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3AD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D2F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786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8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4C1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68</w:t>
            </w:r>
          </w:p>
        </w:tc>
        <w:tc>
          <w:tcPr>
            <w:tcW w:w="8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542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345</w:t>
            </w:r>
          </w:p>
        </w:tc>
      </w:tr>
      <w:tr w:rsidR="00B07F9E" w:rsidRPr="00C41596" w14:paraId="6D2DF0C4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96E2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3E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9C6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.50</w:t>
            </w:r>
          </w:p>
        </w:tc>
        <w:tc>
          <w:tcPr>
            <w:tcW w:w="719" w:type="dxa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42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20</w:t>
            </w: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23E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20</w:t>
            </w:r>
          </w:p>
        </w:tc>
        <w:tc>
          <w:tcPr>
            <w:tcW w:w="945" w:type="dxa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77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95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3B5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19A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F93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.9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4DA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9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F2F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57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75E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484</w:t>
            </w:r>
          </w:p>
        </w:tc>
      </w:tr>
      <w:tr w:rsidR="00B07F9E" w:rsidRPr="00C41596" w14:paraId="0CFA4ABD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901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394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A6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1A9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8CA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46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EB3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ingapore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CBF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4ED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CB0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4F6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B3ACD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1A2E6ED8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E29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1F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0B7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3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ED4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5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A6F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89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3A5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3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983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08F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DD8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.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1A5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6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D38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92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AC68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65</w:t>
            </w:r>
          </w:p>
        </w:tc>
      </w:tr>
      <w:tr w:rsidR="00B07F9E" w:rsidRPr="00C41596" w14:paraId="2CD1E672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212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752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6F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13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CE7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4D8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D50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81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D10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BEB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CBF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B50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4A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CBFDB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337</w:t>
            </w:r>
          </w:p>
        </w:tc>
      </w:tr>
      <w:tr w:rsidR="00B07F9E" w:rsidRPr="00C41596" w14:paraId="1E5BC4E7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726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68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3E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86B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D27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6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33B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74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FA2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40F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8C3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.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DCB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8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7F0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9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039AF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553</w:t>
            </w:r>
          </w:p>
        </w:tc>
      </w:tr>
      <w:tr w:rsidR="00B07F9E" w:rsidRPr="00C41596" w14:paraId="571966AC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D91F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FA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57C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1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60A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2F2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5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87C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2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390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C4C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AEF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.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9EF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4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29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9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12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35</w:t>
            </w:r>
          </w:p>
        </w:tc>
      </w:tr>
      <w:tr w:rsidR="00B07F9E" w:rsidRPr="00C41596" w14:paraId="41DE190A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B11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30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00F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12E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E5E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AB0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4E5C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145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025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0C0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8B4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3E375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07F9E" w:rsidRPr="00C41596" w14:paraId="0A357812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367F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D4E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A26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9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5C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99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5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3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C3A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877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3A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0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37C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8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62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4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68CAB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74</w:t>
            </w:r>
          </w:p>
        </w:tc>
      </w:tr>
      <w:tr w:rsidR="00B07F9E" w:rsidRPr="00C41596" w14:paraId="40EB46E9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F6D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BD8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3C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3E3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888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F7B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78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E07C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671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B8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0EF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E5E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22177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17</w:t>
            </w:r>
          </w:p>
        </w:tc>
      </w:tr>
      <w:tr w:rsidR="00B07F9E" w:rsidRPr="00C41596" w14:paraId="61B1DD3A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C3D3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9E3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E29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7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E50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B7B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89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216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0.49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C0C7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2D9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818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D33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6B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88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D1BFA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0.246</w:t>
            </w:r>
          </w:p>
        </w:tc>
      </w:tr>
      <w:tr w:rsidR="00B07F9E" w:rsidRPr="00C41596" w14:paraId="70F12334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F46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EB3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785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6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5F2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2D1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0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AD1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13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CD0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9F3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161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35A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54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5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6D9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43</w:t>
            </w:r>
          </w:p>
        </w:tc>
      </w:tr>
      <w:tr w:rsidR="00B07F9E" w:rsidRPr="00C41596" w14:paraId="14D5473E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6A9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0D1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67F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702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BC8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1C2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A65D" w14:textId="4BC4C1A1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jikist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2A9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661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FD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F52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74906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46D38467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DE5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11D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40B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2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726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6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42D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1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FEA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7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91B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5BB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481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597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5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20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4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2C12A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640</w:t>
            </w:r>
          </w:p>
        </w:tc>
      </w:tr>
      <w:tr w:rsidR="00B07F9E" w:rsidRPr="00C41596" w14:paraId="630E1490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3C0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E0B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C17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FAA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69A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F49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A13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C30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9E2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A64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80D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5D5EE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799</w:t>
            </w:r>
          </w:p>
        </w:tc>
      </w:tr>
      <w:tr w:rsidR="00B07F9E" w:rsidRPr="00C41596" w14:paraId="368B261D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B9F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466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D2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C37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95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FE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6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56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9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2E4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D36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C5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957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896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3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2C6E2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362</w:t>
            </w:r>
          </w:p>
        </w:tc>
      </w:tr>
      <w:tr w:rsidR="00B07F9E" w:rsidRPr="00C41596" w14:paraId="77ABB0EE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ECB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166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58E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28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62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D28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6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142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7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3CE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7BD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808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C4C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2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FAE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27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1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270</w:t>
            </w:r>
          </w:p>
        </w:tc>
      </w:tr>
      <w:tr w:rsidR="00B07F9E" w:rsidRPr="00C41596" w14:paraId="678FEC2A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898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FB3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852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264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F26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D18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E54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244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437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AC6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131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13E04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72AD7AB2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4088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49B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50F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F3D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6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872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61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77B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9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ADF0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D094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B11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6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3B0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0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A76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13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9CCE9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78</w:t>
            </w:r>
          </w:p>
        </w:tc>
      </w:tr>
      <w:tr w:rsidR="00B07F9E" w:rsidRPr="00C41596" w14:paraId="258EC1FA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FFB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FB0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BB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5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EC1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552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532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03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739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089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BDE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5AF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D9A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325FB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68</w:t>
            </w:r>
          </w:p>
        </w:tc>
      </w:tr>
      <w:tr w:rsidR="00B07F9E" w:rsidRPr="00C41596" w14:paraId="5D4AB932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6D2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9EF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866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7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165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5AF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15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125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5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A40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DBB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CB4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4DC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26E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76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267B0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3</w:t>
            </w:r>
          </w:p>
        </w:tc>
      </w:tr>
      <w:tr w:rsidR="00B07F9E" w:rsidRPr="00C41596" w14:paraId="30FC9CA5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A47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E88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777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.00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D43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0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E5C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2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DC6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4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2E1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2928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C69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474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25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400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30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AF6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87</w:t>
            </w:r>
          </w:p>
        </w:tc>
      </w:tr>
      <w:tr w:rsidR="00B07F9E" w:rsidRPr="00C41596" w14:paraId="6B296591" w14:textId="77777777" w:rsidTr="00E91FC4">
        <w:trPr>
          <w:trHeight w:val="264"/>
        </w:trPr>
        <w:tc>
          <w:tcPr>
            <w:tcW w:w="1273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2F72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2086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93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950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AB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A0C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2DD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D6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EF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50B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D9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003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661B12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07F9E" w:rsidRPr="00C41596" w14:paraId="284A7C9F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5853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2A51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27D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6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2DD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3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57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84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887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529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7FEB9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A965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454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C0D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46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97E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44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1546D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85</w:t>
            </w:r>
          </w:p>
        </w:tc>
      </w:tr>
      <w:tr w:rsidR="00B07F9E" w:rsidRPr="00C41596" w14:paraId="3720F332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B982F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FC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B9A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7F7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7708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4B57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52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35D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BFB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A3C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F021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D0B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8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D7F00D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40</w:t>
            </w:r>
          </w:p>
        </w:tc>
      </w:tr>
      <w:tr w:rsidR="00B07F9E" w:rsidRPr="00C41596" w14:paraId="53555568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A227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759A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8110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55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472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51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DB2B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5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9EB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76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B99E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50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E57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0CF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B6BE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89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918983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7</w:t>
            </w:r>
          </w:p>
        </w:tc>
      </w:tr>
      <w:tr w:rsidR="00B07F9E" w:rsidRPr="00C41596" w14:paraId="2C44C199" w14:textId="77777777" w:rsidTr="00E91FC4">
        <w:trPr>
          <w:trHeight w:val="264"/>
        </w:trPr>
        <w:tc>
          <w:tcPr>
            <w:tcW w:w="127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698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0A80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3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906A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20</w:t>
            </w:r>
          </w:p>
        </w:tc>
        <w:tc>
          <w:tcPr>
            <w:tcW w:w="71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0A0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29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6804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57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2125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34</w:t>
            </w:r>
          </w:p>
        </w:tc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4B0D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1DEB" w14:textId="77777777" w:rsidR="00B07F9E" w:rsidRPr="00C41596" w:rsidRDefault="00B07F9E" w:rsidP="00B07F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2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A54C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4839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310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96F6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74</w:t>
            </w:r>
          </w:p>
        </w:tc>
        <w:tc>
          <w:tcPr>
            <w:tcW w:w="87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368F" w14:textId="77777777" w:rsidR="00B07F9E" w:rsidRPr="00C41596" w:rsidRDefault="00B07F9E" w:rsidP="00B07F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415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85</w:t>
            </w:r>
          </w:p>
        </w:tc>
      </w:tr>
    </w:tbl>
    <w:p w14:paraId="3457C7F1" w14:textId="4631F98E" w:rsidR="0059761A" w:rsidRPr="00C41596" w:rsidRDefault="00B07F9E" w:rsidP="004C1F68">
      <w:pPr>
        <w:spacing w:after="0" w:line="240" w:lineRule="auto"/>
      </w:pPr>
      <w:r w:rsidRPr="00C41596">
        <w:t xml:space="preserve">Note: </w:t>
      </w:r>
      <w:r w:rsidR="00A75320" w:rsidRPr="00C41596">
        <w:t xml:space="preserve">Obs. </w:t>
      </w:r>
      <w:r w:rsidR="00A75320" w:rsidRPr="00C41596">
        <w:rPr>
          <w:lang w:val="en-US"/>
        </w:rPr>
        <w:t xml:space="preserve">– Observations, </w:t>
      </w:r>
      <w:r w:rsidRPr="00C41596">
        <w:t xml:space="preserve">SD – </w:t>
      </w:r>
      <w:r w:rsidR="0021125C" w:rsidRPr="00C41596">
        <w:t>Standard Deviation</w:t>
      </w:r>
      <w:r w:rsidR="00A75320" w:rsidRPr="00C41596">
        <w:t xml:space="preserve">, Min. – Minimum </w:t>
      </w:r>
      <w:r w:rsidR="0021125C" w:rsidRPr="00C41596">
        <w:t>v</w:t>
      </w:r>
      <w:r w:rsidR="00A75320" w:rsidRPr="00C41596">
        <w:t xml:space="preserve">alue, Max. – Maximum value </w:t>
      </w:r>
      <w:r w:rsidRPr="00C41596">
        <w:t xml:space="preserve"> </w:t>
      </w:r>
    </w:p>
    <w:sectPr w:rsidR="0059761A" w:rsidRPr="00C41596" w:rsidSect="0059761A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E0C8C" w14:textId="77777777" w:rsidR="003C37D4" w:rsidRDefault="003C37D4" w:rsidP="00B80266">
      <w:pPr>
        <w:spacing w:after="0" w:line="240" w:lineRule="auto"/>
      </w:pPr>
      <w:r>
        <w:separator/>
      </w:r>
    </w:p>
  </w:endnote>
  <w:endnote w:type="continuationSeparator" w:id="0">
    <w:p w14:paraId="63B8D03E" w14:textId="77777777" w:rsidR="003C37D4" w:rsidRDefault="003C37D4" w:rsidP="00B80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654377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CA207D6" w14:textId="6266AC9C" w:rsidR="00711D09" w:rsidRDefault="00711D09">
            <w:pPr>
              <w:pStyle w:val="Footer"/>
              <w:jc w:val="center"/>
            </w:pPr>
            <w:r w:rsidRPr="00711D09">
              <w:t xml:space="preserve">Page </w:t>
            </w:r>
            <w:r w:rsidRPr="00711D09">
              <w:rPr>
                <w:szCs w:val="24"/>
              </w:rPr>
              <w:fldChar w:fldCharType="begin"/>
            </w:r>
            <w:r w:rsidRPr="00711D09">
              <w:instrText xml:space="preserve"> PAGE </w:instrText>
            </w:r>
            <w:r w:rsidRPr="00711D09">
              <w:rPr>
                <w:szCs w:val="24"/>
              </w:rPr>
              <w:fldChar w:fldCharType="separate"/>
            </w:r>
            <w:r w:rsidRPr="00711D09">
              <w:rPr>
                <w:noProof/>
              </w:rPr>
              <w:t>2</w:t>
            </w:r>
            <w:r w:rsidRPr="00711D09">
              <w:rPr>
                <w:szCs w:val="24"/>
              </w:rPr>
              <w:fldChar w:fldCharType="end"/>
            </w:r>
            <w:r w:rsidRPr="00711D09">
              <w:t xml:space="preserve"> of </w:t>
            </w:r>
            <w:fldSimple w:instr=" NUMPAGES  ">
              <w:r w:rsidRPr="00711D09">
                <w:rPr>
                  <w:noProof/>
                </w:rPr>
                <w:t>2</w:t>
              </w:r>
            </w:fldSimple>
          </w:p>
        </w:sdtContent>
      </w:sdt>
    </w:sdtContent>
  </w:sdt>
  <w:p w14:paraId="34D9B472" w14:textId="77777777" w:rsidR="00711D09" w:rsidRDefault="00711D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BD119" w14:textId="77777777" w:rsidR="003C37D4" w:rsidRDefault="003C37D4" w:rsidP="00B80266">
      <w:pPr>
        <w:spacing w:after="0" w:line="240" w:lineRule="auto"/>
      </w:pPr>
      <w:r>
        <w:separator/>
      </w:r>
    </w:p>
  </w:footnote>
  <w:footnote w:type="continuationSeparator" w:id="0">
    <w:p w14:paraId="4719DB82" w14:textId="77777777" w:rsidR="003C37D4" w:rsidRDefault="003C37D4" w:rsidP="00B80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M7Q0Mzc3NDI0NTBS0lEKTi0uzszPAykwtKwFABFyIb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sew2ezso95ff9e5ezc52exrf2wf9rr0rvd0&quot;&gt;My EndNote Library&lt;record-ids&gt;&lt;item&gt;9&lt;/item&gt;&lt;item&gt;41&lt;/item&gt;&lt;/record-ids&gt;&lt;/item&gt;&lt;/Libraries&gt;"/>
  </w:docVars>
  <w:rsids>
    <w:rsidRoot w:val="008B27BB"/>
    <w:rsid w:val="000008EC"/>
    <w:rsid w:val="00004ED2"/>
    <w:rsid w:val="00007206"/>
    <w:rsid w:val="00025E8D"/>
    <w:rsid w:val="00030509"/>
    <w:rsid w:val="0003129F"/>
    <w:rsid w:val="000316F4"/>
    <w:rsid w:val="000448BF"/>
    <w:rsid w:val="00044EF1"/>
    <w:rsid w:val="00051929"/>
    <w:rsid w:val="00052529"/>
    <w:rsid w:val="000549DA"/>
    <w:rsid w:val="000556B1"/>
    <w:rsid w:val="00055F9C"/>
    <w:rsid w:val="00080383"/>
    <w:rsid w:val="00085D01"/>
    <w:rsid w:val="000877E7"/>
    <w:rsid w:val="000915A0"/>
    <w:rsid w:val="00094DC5"/>
    <w:rsid w:val="000A16C0"/>
    <w:rsid w:val="000B20E7"/>
    <w:rsid w:val="000C085E"/>
    <w:rsid w:val="000C1D96"/>
    <w:rsid w:val="000C1ECD"/>
    <w:rsid w:val="000C5AFA"/>
    <w:rsid w:val="000C5DB6"/>
    <w:rsid w:val="000F2A26"/>
    <w:rsid w:val="000F6FBA"/>
    <w:rsid w:val="001008EB"/>
    <w:rsid w:val="0010117C"/>
    <w:rsid w:val="001066E1"/>
    <w:rsid w:val="001327D7"/>
    <w:rsid w:val="00135CCB"/>
    <w:rsid w:val="00162BA4"/>
    <w:rsid w:val="001811AC"/>
    <w:rsid w:val="001820EB"/>
    <w:rsid w:val="00193509"/>
    <w:rsid w:val="001946A1"/>
    <w:rsid w:val="001975E5"/>
    <w:rsid w:val="0019785E"/>
    <w:rsid w:val="001A6D41"/>
    <w:rsid w:val="001B3CBE"/>
    <w:rsid w:val="001B6672"/>
    <w:rsid w:val="001B6BB4"/>
    <w:rsid w:val="001C4F88"/>
    <w:rsid w:val="001D1FD0"/>
    <w:rsid w:val="001E0C02"/>
    <w:rsid w:val="001E2752"/>
    <w:rsid w:val="001E77F8"/>
    <w:rsid w:val="001F2E0A"/>
    <w:rsid w:val="001F7C63"/>
    <w:rsid w:val="002005C8"/>
    <w:rsid w:val="00202D2A"/>
    <w:rsid w:val="0021125C"/>
    <w:rsid w:val="00215C50"/>
    <w:rsid w:val="00220F2C"/>
    <w:rsid w:val="00223E90"/>
    <w:rsid w:val="00230BB1"/>
    <w:rsid w:val="0023537C"/>
    <w:rsid w:val="00236312"/>
    <w:rsid w:val="0023666A"/>
    <w:rsid w:val="0024406B"/>
    <w:rsid w:val="00246E5D"/>
    <w:rsid w:val="00251779"/>
    <w:rsid w:val="00253024"/>
    <w:rsid w:val="00254546"/>
    <w:rsid w:val="00260696"/>
    <w:rsid w:val="00262488"/>
    <w:rsid w:val="00262AA0"/>
    <w:rsid w:val="002809BB"/>
    <w:rsid w:val="00280D85"/>
    <w:rsid w:val="0028667F"/>
    <w:rsid w:val="00290CF1"/>
    <w:rsid w:val="002A108D"/>
    <w:rsid w:val="002A3FD3"/>
    <w:rsid w:val="002A73F0"/>
    <w:rsid w:val="002A7E84"/>
    <w:rsid w:val="002B0A95"/>
    <w:rsid w:val="002B29E0"/>
    <w:rsid w:val="002B6D4A"/>
    <w:rsid w:val="002C5F01"/>
    <w:rsid w:val="002D0B8F"/>
    <w:rsid w:val="002D1A55"/>
    <w:rsid w:val="002D3644"/>
    <w:rsid w:val="002D71F6"/>
    <w:rsid w:val="002E1E71"/>
    <w:rsid w:val="002E4032"/>
    <w:rsid w:val="002F35F3"/>
    <w:rsid w:val="002F3908"/>
    <w:rsid w:val="00305A17"/>
    <w:rsid w:val="00315C38"/>
    <w:rsid w:val="00316CAD"/>
    <w:rsid w:val="003226F2"/>
    <w:rsid w:val="00322875"/>
    <w:rsid w:val="00326269"/>
    <w:rsid w:val="003338A4"/>
    <w:rsid w:val="00346030"/>
    <w:rsid w:val="00347CE7"/>
    <w:rsid w:val="00353634"/>
    <w:rsid w:val="00357A98"/>
    <w:rsid w:val="00367894"/>
    <w:rsid w:val="0038032B"/>
    <w:rsid w:val="00384797"/>
    <w:rsid w:val="00390A98"/>
    <w:rsid w:val="003938E4"/>
    <w:rsid w:val="003939BE"/>
    <w:rsid w:val="0039680D"/>
    <w:rsid w:val="003A1641"/>
    <w:rsid w:val="003A2588"/>
    <w:rsid w:val="003B6A1C"/>
    <w:rsid w:val="003C37D4"/>
    <w:rsid w:val="003C6235"/>
    <w:rsid w:val="003D0BC7"/>
    <w:rsid w:val="003E365C"/>
    <w:rsid w:val="003E4451"/>
    <w:rsid w:val="003F458F"/>
    <w:rsid w:val="003F4BE0"/>
    <w:rsid w:val="003F5F03"/>
    <w:rsid w:val="004006C9"/>
    <w:rsid w:val="00400A38"/>
    <w:rsid w:val="00406A4A"/>
    <w:rsid w:val="00417304"/>
    <w:rsid w:val="00423B74"/>
    <w:rsid w:val="00427182"/>
    <w:rsid w:val="004378B1"/>
    <w:rsid w:val="00444D05"/>
    <w:rsid w:val="0045016A"/>
    <w:rsid w:val="00451AB7"/>
    <w:rsid w:val="0047113C"/>
    <w:rsid w:val="004758E2"/>
    <w:rsid w:val="00481296"/>
    <w:rsid w:val="00485699"/>
    <w:rsid w:val="00486002"/>
    <w:rsid w:val="00491B3D"/>
    <w:rsid w:val="004932FD"/>
    <w:rsid w:val="00496A53"/>
    <w:rsid w:val="004976AA"/>
    <w:rsid w:val="004A59E1"/>
    <w:rsid w:val="004A5BCA"/>
    <w:rsid w:val="004B3481"/>
    <w:rsid w:val="004C0C9F"/>
    <w:rsid w:val="004C1F68"/>
    <w:rsid w:val="004F07D5"/>
    <w:rsid w:val="004F0FAC"/>
    <w:rsid w:val="004F14DC"/>
    <w:rsid w:val="004F1827"/>
    <w:rsid w:val="004F28C5"/>
    <w:rsid w:val="004F2B69"/>
    <w:rsid w:val="00502BFC"/>
    <w:rsid w:val="00505E7E"/>
    <w:rsid w:val="00510102"/>
    <w:rsid w:val="00512607"/>
    <w:rsid w:val="005134AE"/>
    <w:rsid w:val="00523204"/>
    <w:rsid w:val="005327E8"/>
    <w:rsid w:val="00542C8E"/>
    <w:rsid w:val="00545DF7"/>
    <w:rsid w:val="00556C63"/>
    <w:rsid w:val="00556EB6"/>
    <w:rsid w:val="0055730B"/>
    <w:rsid w:val="0056147F"/>
    <w:rsid w:val="005667AC"/>
    <w:rsid w:val="00567950"/>
    <w:rsid w:val="00573B0D"/>
    <w:rsid w:val="00577FAA"/>
    <w:rsid w:val="005809ED"/>
    <w:rsid w:val="005817C5"/>
    <w:rsid w:val="00583CF3"/>
    <w:rsid w:val="00592E62"/>
    <w:rsid w:val="00596E80"/>
    <w:rsid w:val="0059761A"/>
    <w:rsid w:val="005A36C0"/>
    <w:rsid w:val="005B2456"/>
    <w:rsid w:val="005B6178"/>
    <w:rsid w:val="005C0AD0"/>
    <w:rsid w:val="005C1AE1"/>
    <w:rsid w:val="005C4278"/>
    <w:rsid w:val="005C4CCA"/>
    <w:rsid w:val="005C727D"/>
    <w:rsid w:val="005D304A"/>
    <w:rsid w:val="005D3D2D"/>
    <w:rsid w:val="005E1216"/>
    <w:rsid w:val="005E6448"/>
    <w:rsid w:val="005E789C"/>
    <w:rsid w:val="005E7B8B"/>
    <w:rsid w:val="005F0DEF"/>
    <w:rsid w:val="005F62C0"/>
    <w:rsid w:val="005F639E"/>
    <w:rsid w:val="00605AFB"/>
    <w:rsid w:val="00612F97"/>
    <w:rsid w:val="00614925"/>
    <w:rsid w:val="006210E5"/>
    <w:rsid w:val="006245DB"/>
    <w:rsid w:val="006304B3"/>
    <w:rsid w:val="00633BC6"/>
    <w:rsid w:val="00641BBA"/>
    <w:rsid w:val="0064454B"/>
    <w:rsid w:val="00644732"/>
    <w:rsid w:val="00652151"/>
    <w:rsid w:val="006538CA"/>
    <w:rsid w:val="0065516E"/>
    <w:rsid w:val="00660348"/>
    <w:rsid w:val="00664008"/>
    <w:rsid w:val="00676526"/>
    <w:rsid w:val="00680E55"/>
    <w:rsid w:val="00681FA5"/>
    <w:rsid w:val="00684F91"/>
    <w:rsid w:val="0069022F"/>
    <w:rsid w:val="00693F95"/>
    <w:rsid w:val="00696849"/>
    <w:rsid w:val="006A4AED"/>
    <w:rsid w:val="006A678A"/>
    <w:rsid w:val="006C77A5"/>
    <w:rsid w:val="006D292E"/>
    <w:rsid w:val="006D5EFA"/>
    <w:rsid w:val="006D7E8D"/>
    <w:rsid w:val="006E0064"/>
    <w:rsid w:val="006F1D5E"/>
    <w:rsid w:val="00705A00"/>
    <w:rsid w:val="007066B3"/>
    <w:rsid w:val="00711D09"/>
    <w:rsid w:val="00713044"/>
    <w:rsid w:val="00716A63"/>
    <w:rsid w:val="00716AA2"/>
    <w:rsid w:val="00730B57"/>
    <w:rsid w:val="007407AD"/>
    <w:rsid w:val="007527CF"/>
    <w:rsid w:val="0075339D"/>
    <w:rsid w:val="00753832"/>
    <w:rsid w:val="007578DA"/>
    <w:rsid w:val="00761202"/>
    <w:rsid w:val="00762482"/>
    <w:rsid w:val="007626C0"/>
    <w:rsid w:val="007645CC"/>
    <w:rsid w:val="00775F00"/>
    <w:rsid w:val="007776C7"/>
    <w:rsid w:val="0078028B"/>
    <w:rsid w:val="00790AE2"/>
    <w:rsid w:val="007A63F2"/>
    <w:rsid w:val="007B40FB"/>
    <w:rsid w:val="007C4E03"/>
    <w:rsid w:val="007D1367"/>
    <w:rsid w:val="007D4C81"/>
    <w:rsid w:val="007F34AE"/>
    <w:rsid w:val="0080742B"/>
    <w:rsid w:val="0080752F"/>
    <w:rsid w:val="00807E51"/>
    <w:rsid w:val="00815DC6"/>
    <w:rsid w:val="00823E15"/>
    <w:rsid w:val="00831741"/>
    <w:rsid w:val="00837AFF"/>
    <w:rsid w:val="00840351"/>
    <w:rsid w:val="00841013"/>
    <w:rsid w:val="0085554B"/>
    <w:rsid w:val="008772B6"/>
    <w:rsid w:val="00877519"/>
    <w:rsid w:val="008827AE"/>
    <w:rsid w:val="00885DF5"/>
    <w:rsid w:val="00887266"/>
    <w:rsid w:val="00892FE1"/>
    <w:rsid w:val="008A3B9A"/>
    <w:rsid w:val="008A3CAF"/>
    <w:rsid w:val="008B27BB"/>
    <w:rsid w:val="008B2905"/>
    <w:rsid w:val="008B3F22"/>
    <w:rsid w:val="008B4839"/>
    <w:rsid w:val="008B5EFC"/>
    <w:rsid w:val="008B69F2"/>
    <w:rsid w:val="008C0E97"/>
    <w:rsid w:val="008C23BF"/>
    <w:rsid w:val="008C3A51"/>
    <w:rsid w:val="008D5998"/>
    <w:rsid w:val="008E4540"/>
    <w:rsid w:val="008E70B0"/>
    <w:rsid w:val="008F19C2"/>
    <w:rsid w:val="008F2F8E"/>
    <w:rsid w:val="008F313E"/>
    <w:rsid w:val="009079AF"/>
    <w:rsid w:val="009120BC"/>
    <w:rsid w:val="00914F24"/>
    <w:rsid w:val="00930B9B"/>
    <w:rsid w:val="00944D8E"/>
    <w:rsid w:val="00945F11"/>
    <w:rsid w:val="009512E3"/>
    <w:rsid w:val="00951DF4"/>
    <w:rsid w:val="00957E3C"/>
    <w:rsid w:val="0096297C"/>
    <w:rsid w:val="009757D9"/>
    <w:rsid w:val="00981151"/>
    <w:rsid w:val="009878E4"/>
    <w:rsid w:val="009912FE"/>
    <w:rsid w:val="00991D5D"/>
    <w:rsid w:val="00995C79"/>
    <w:rsid w:val="00996195"/>
    <w:rsid w:val="009962EA"/>
    <w:rsid w:val="00996D89"/>
    <w:rsid w:val="009B09C5"/>
    <w:rsid w:val="009B3045"/>
    <w:rsid w:val="009C0413"/>
    <w:rsid w:val="009C6844"/>
    <w:rsid w:val="009D1A64"/>
    <w:rsid w:val="009D25DD"/>
    <w:rsid w:val="009E078B"/>
    <w:rsid w:val="009E75CA"/>
    <w:rsid w:val="009F47F7"/>
    <w:rsid w:val="00A05718"/>
    <w:rsid w:val="00A06CC3"/>
    <w:rsid w:val="00A21D9C"/>
    <w:rsid w:val="00A31173"/>
    <w:rsid w:val="00A316C2"/>
    <w:rsid w:val="00A35851"/>
    <w:rsid w:val="00A36B72"/>
    <w:rsid w:val="00A37217"/>
    <w:rsid w:val="00A4785B"/>
    <w:rsid w:val="00A5052B"/>
    <w:rsid w:val="00A60FC2"/>
    <w:rsid w:val="00A6684A"/>
    <w:rsid w:val="00A73CF0"/>
    <w:rsid w:val="00A74615"/>
    <w:rsid w:val="00A75320"/>
    <w:rsid w:val="00A76AB8"/>
    <w:rsid w:val="00A77651"/>
    <w:rsid w:val="00A82249"/>
    <w:rsid w:val="00A8318E"/>
    <w:rsid w:val="00A86814"/>
    <w:rsid w:val="00AA3696"/>
    <w:rsid w:val="00AA42C4"/>
    <w:rsid w:val="00AB1C4F"/>
    <w:rsid w:val="00AB23BE"/>
    <w:rsid w:val="00AB62E4"/>
    <w:rsid w:val="00AB6F6C"/>
    <w:rsid w:val="00AC3769"/>
    <w:rsid w:val="00AC5919"/>
    <w:rsid w:val="00AD312B"/>
    <w:rsid w:val="00AD3369"/>
    <w:rsid w:val="00AD5B8C"/>
    <w:rsid w:val="00AE1DCD"/>
    <w:rsid w:val="00AE7B24"/>
    <w:rsid w:val="00AE7EB4"/>
    <w:rsid w:val="00AF4BF8"/>
    <w:rsid w:val="00AF6F99"/>
    <w:rsid w:val="00AF7EB6"/>
    <w:rsid w:val="00B06D26"/>
    <w:rsid w:val="00B07F9E"/>
    <w:rsid w:val="00B13A52"/>
    <w:rsid w:val="00B30D96"/>
    <w:rsid w:val="00B3548D"/>
    <w:rsid w:val="00B44F6B"/>
    <w:rsid w:val="00B4524A"/>
    <w:rsid w:val="00B62CA3"/>
    <w:rsid w:val="00B70146"/>
    <w:rsid w:val="00B75F85"/>
    <w:rsid w:val="00B80266"/>
    <w:rsid w:val="00B87980"/>
    <w:rsid w:val="00B91F7A"/>
    <w:rsid w:val="00B93732"/>
    <w:rsid w:val="00BB1F71"/>
    <w:rsid w:val="00BB4B91"/>
    <w:rsid w:val="00BB4BBE"/>
    <w:rsid w:val="00BB51A9"/>
    <w:rsid w:val="00BB57BE"/>
    <w:rsid w:val="00BB6A72"/>
    <w:rsid w:val="00BE2D8A"/>
    <w:rsid w:val="00BF1698"/>
    <w:rsid w:val="00BF1DC9"/>
    <w:rsid w:val="00C045D3"/>
    <w:rsid w:val="00C1513B"/>
    <w:rsid w:val="00C1603B"/>
    <w:rsid w:val="00C2620F"/>
    <w:rsid w:val="00C308A4"/>
    <w:rsid w:val="00C353D1"/>
    <w:rsid w:val="00C37E90"/>
    <w:rsid w:val="00C41596"/>
    <w:rsid w:val="00C618A7"/>
    <w:rsid w:val="00C6563A"/>
    <w:rsid w:val="00C66712"/>
    <w:rsid w:val="00C6771D"/>
    <w:rsid w:val="00C67995"/>
    <w:rsid w:val="00C752FA"/>
    <w:rsid w:val="00C77F37"/>
    <w:rsid w:val="00C840F2"/>
    <w:rsid w:val="00C96373"/>
    <w:rsid w:val="00CA44CB"/>
    <w:rsid w:val="00CB325A"/>
    <w:rsid w:val="00CC2454"/>
    <w:rsid w:val="00CD2A28"/>
    <w:rsid w:val="00CE3C28"/>
    <w:rsid w:val="00CE51A1"/>
    <w:rsid w:val="00CF2D97"/>
    <w:rsid w:val="00D25A03"/>
    <w:rsid w:val="00D3487C"/>
    <w:rsid w:val="00D407FD"/>
    <w:rsid w:val="00D43BCC"/>
    <w:rsid w:val="00D44D8E"/>
    <w:rsid w:val="00D627DD"/>
    <w:rsid w:val="00D70283"/>
    <w:rsid w:val="00D7377B"/>
    <w:rsid w:val="00D80E2F"/>
    <w:rsid w:val="00D847C1"/>
    <w:rsid w:val="00D91245"/>
    <w:rsid w:val="00D96803"/>
    <w:rsid w:val="00DA525A"/>
    <w:rsid w:val="00DA6F28"/>
    <w:rsid w:val="00DB3C8A"/>
    <w:rsid w:val="00DD68AC"/>
    <w:rsid w:val="00DE1C7B"/>
    <w:rsid w:val="00DE2D57"/>
    <w:rsid w:val="00DE70B3"/>
    <w:rsid w:val="00E017F9"/>
    <w:rsid w:val="00E01D58"/>
    <w:rsid w:val="00E043A2"/>
    <w:rsid w:val="00E07709"/>
    <w:rsid w:val="00E11D54"/>
    <w:rsid w:val="00E13239"/>
    <w:rsid w:val="00E15ED0"/>
    <w:rsid w:val="00E164E7"/>
    <w:rsid w:val="00E20033"/>
    <w:rsid w:val="00E206CC"/>
    <w:rsid w:val="00E2144D"/>
    <w:rsid w:val="00E24209"/>
    <w:rsid w:val="00E319AF"/>
    <w:rsid w:val="00E37C86"/>
    <w:rsid w:val="00E40C66"/>
    <w:rsid w:val="00E45E82"/>
    <w:rsid w:val="00E50975"/>
    <w:rsid w:val="00E52B15"/>
    <w:rsid w:val="00E6077D"/>
    <w:rsid w:val="00E8425D"/>
    <w:rsid w:val="00E91FC4"/>
    <w:rsid w:val="00EA11C3"/>
    <w:rsid w:val="00EA7430"/>
    <w:rsid w:val="00EB087A"/>
    <w:rsid w:val="00EB263F"/>
    <w:rsid w:val="00EB4A4F"/>
    <w:rsid w:val="00EB5C9D"/>
    <w:rsid w:val="00EB6599"/>
    <w:rsid w:val="00EC6D8E"/>
    <w:rsid w:val="00ED55BA"/>
    <w:rsid w:val="00EE096A"/>
    <w:rsid w:val="00EE2223"/>
    <w:rsid w:val="00EF0905"/>
    <w:rsid w:val="00EF3032"/>
    <w:rsid w:val="00F12116"/>
    <w:rsid w:val="00F144F2"/>
    <w:rsid w:val="00F20BD0"/>
    <w:rsid w:val="00F23BA1"/>
    <w:rsid w:val="00F26523"/>
    <w:rsid w:val="00F3279D"/>
    <w:rsid w:val="00F35FB7"/>
    <w:rsid w:val="00F42085"/>
    <w:rsid w:val="00F501A4"/>
    <w:rsid w:val="00F56DE5"/>
    <w:rsid w:val="00F73479"/>
    <w:rsid w:val="00F74441"/>
    <w:rsid w:val="00F7644B"/>
    <w:rsid w:val="00F774C7"/>
    <w:rsid w:val="00F83E22"/>
    <w:rsid w:val="00F876DE"/>
    <w:rsid w:val="00F906FD"/>
    <w:rsid w:val="00F938B1"/>
    <w:rsid w:val="00F939A0"/>
    <w:rsid w:val="00F954F1"/>
    <w:rsid w:val="00F9770E"/>
    <w:rsid w:val="00FA36A1"/>
    <w:rsid w:val="00FB1D39"/>
    <w:rsid w:val="00FB4D91"/>
    <w:rsid w:val="00FE56BE"/>
    <w:rsid w:val="00FE5CC7"/>
    <w:rsid w:val="00FF2C11"/>
    <w:rsid w:val="00F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B93E5"/>
  <w15:chartTrackingRefBased/>
  <w15:docId w15:val="{DE47CA21-3AA4-4963-A9DD-B96B3934E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D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B9A"/>
    <w:pPr>
      <w:spacing w:after="120"/>
      <w:jc w:val="left"/>
      <w:outlineLvl w:val="0"/>
    </w:pPr>
    <w:rPr>
      <w:rFonts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5D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3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B9A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245DB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B62E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2E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2E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62E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B62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85E"/>
    <w:rPr>
      <w:color w:val="1155CC"/>
      <w:u w:val="single"/>
    </w:rPr>
  </w:style>
  <w:style w:type="paragraph" w:customStyle="1" w:styleId="msonormal0">
    <w:name w:val="msonormal"/>
    <w:basedOn w:val="Normal"/>
    <w:rsid w:val="000C085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66">
    <w:name w:val="xl66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7">
    <w:name w:val="xl67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8">
    <w:name w:val="xl68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9">
    <w:name w:val="xl69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0">
    <w:name w:val="xl70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1">
    <w:name w:val="xl71"/>
    <w:basedOn w:val="Normal"/>
    <w:rsid w:val="000C085E"/>
    <w:pPr>
      <w:shd w:val="clear" w:color="FFFFFF" w:fill="FFFFFF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szCs w:val="24"/>
      <w:lang w:eastAsia="en-GB"/>
    </w:rPr>
  </w:style>
  <w:style w:type="paragraph" w:customStyle="1" w:styleId="xl72">
    <w:name w:val="xl72"/>
    <w:basedOn w:val="Normal"/>
    <w:rsid w:val="000C085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73">
    <w:name w:val="xl73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74">
    <w:name w:val="xl74"/>
    <w:basedOn w:val="Normal"/>
    <w:rsid w:val="000C085E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0C085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0C085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77">
    <w:name w:val="xl77"/>
    <w:basedOn w:val="Normal"/>
    <w:rsid w:val="000C085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0C085E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0C085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80">
    <w:name w:val="xl80"/>
    <w:basedOn w:val="Normal"/>
    <w:rsid w:val="000C085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table" w:styleId="TableGrid">
    <w:name w:val="Table Grid"/>
    <w:basedOn w:val="TableNormal"/>
    <w:uiPriority w:val="39"/>
    <w:rsid w:val="000C0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4BB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80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2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80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66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3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EE096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07F9E"/>
  </w:style>
  <w:style w:type="paragraph" w:customStyle="1" w:styleId="xl81">
    <w:name w:val="xl81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2">
    <w:name w:val="xl82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3">
    <w:name w:val="xl83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4">
    <w:name w:val="xl84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left"/>
    </w:pPr>
    <w:rPr>
      <w:rFonts w:ascii="Roboto" w:eastAsia="Times New Roman" w:hAnsi="Roboto" w:cs="Times New Roman"/>
      <w:szCs w:val="24"/>
      <w:lang w:eastAsia="en-GB"/>
    </w:rPr>
  </w:style>
  <w:style w:type="paragraph" w:customStyle="1" w:styleId="xl85">
    <w:name w:val="xl85"/>
    <w:basedOn w:val="Normal"/>
    <w:rsid w:val="00B07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86">
    <w:name w:val="xl86"/>
    <w:basedOn w:val="Normal"/>
    <w:rsid w:val="00B07F9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7">
    <w:name w:val="xl87"/>
    <w:basedOn w:val="Normal"/>
    <w:rsid w:val="00B07F9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88">
    <w:name w:val="xl88"/>
    <w:basedOn w:val="Normal"/>
    <w:rsid w:val="00B07F9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styleId="Revision">
    <w:name w:val="Revision"/>
    <w:hidden/>
    <w:uiPriority w:val="99"/>
    <w:semiHidden/>
    <w:rsid w:val="008B3F2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6B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6B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E8F2C-8EEB-40BE-8D84-BE21041B1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hara W.M.P. bm19505572</dc:creator>
  <cp:keywords/>
  <dc:description/>
  <cp:lastModifiedBy>Ruwan Jayathilaka</cp:lastModifiedBy>
  <cp:revision>87</cp:revision>
  <dcterms:created xsi:type="dcterms:W3CDTF">2022-08-24T07:18:00Z</dcterms:created>
  <dcterms:modified xsi:type="dcterms:W3CDTF">2022-09-10T15:02:00Z</dcterms:modified>
</cp:coreProperties>
</file>